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82F" w:rsidRDefault="000B782F" w:rsidP="000B782F">
      <w:proofErr w:type="gramStart"/>
      <w:r>
        <w:rPr>
          <w:b/>
        </w:rPr>
        <w:t>S2 Table</w:t>
      </w:r>
      <w:r w:rsidRPr="00704E3E">
        <w:rPr>
          <w:b/>
        </w:rPr>
        <w:t>.</w:t>
      </w:r>
      <w:proofErr w:type="gramEnd"/>
      <w:r w:rsidRPr="00704E3E">
        <w:rPr>
          <w:b/>
        </w:rPr>
        <w:t xml:space="preserve"> </w:t>
      </w:r>
      <w:r w:rsidRPr="00702568">
        <w:rPr>
          <w:b/>
        </w:rPr>
        <w:t>Functional annotation summary of up-regulated genes by each treatment condition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2790"/>
        <w:gridCol w:w="613"/>
        <w:gridCol w:w="591"/>
        <w:gridCol w:w="2880"/>
        <w:gridCol w:w="577"/>
        <w:gridCol w:w="627"/>
        <w:gridCol w:w="2880"/>
        <w:gridCol w:w="579"/>
      </w:tblGrid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P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V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PA+UVC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  <w:t xml:space="preserve">Cluster Summary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  <w:t>EAS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  <w:t xml:space="preserve">Cluster Summary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  <w:t>EAS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  <w:t xml:space="preserve">Cluster Summary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2"/>
                <w:u w:val="single"/>
              </w:rPr>
              <w:t>EASE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4-h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8.23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4-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extracellular stimulu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25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4-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4.06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apoptos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4.1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Sensory percep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5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ell Dea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36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Apoptosis/Cell death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16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Negative regulation of growth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4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apop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3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mmune cell differenti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91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ogni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2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immune respons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2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mmune system developmen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71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oxidative stres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stimulu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9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mmune cell activ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44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DNA damage response/apopto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35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cytokine produc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66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hemotaxis/migr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43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steroid biosynthe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27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Epithelial differenti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59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stimul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32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Epithelial differentia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24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immune cell activ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5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LPS/bacteriu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31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stimulu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24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oxidative stres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1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oxidative stres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23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18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cell grow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34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8-h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7.78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8-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DNA damage response/apopto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71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8-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lammatory Respons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7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mmune system developmen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5.79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Negative regulation of cell growth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82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pithelial differenti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6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apoptos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5.62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apopto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53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apop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mmune cell activ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4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kinase activit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21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radiation/UV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8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Apoptos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75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UV/radia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21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apop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immune cell activ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86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98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A damage response/apop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3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Lymphocyte activ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5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stimulu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61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immune cell activ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hemotax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31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Epithelial differentia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51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on homeosta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8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Erythrocyte differenti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23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steroid hormon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4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itive regulation of signal transduc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signal transduc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15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Mesenchymal differentia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2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kinase activit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24-h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7.73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24-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Epithelial cell developmen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81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24-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0.67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Hemopoietic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 xml:space="preserve"> developmen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33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Inflammatory respons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78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immune cell activ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5.89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cytokine produc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Angiogene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42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apop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5.74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LPS/bacteriu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74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Lipid transpor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01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cytokine produc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5.15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protein transpor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71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apopto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82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sponse to bacterium/LP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5.14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signal transduc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68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ollagen metabolism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64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Apoptosis/cell dea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4.34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hemotax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63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Negative regulation of growth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58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ell migr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88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apoptos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56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ell cycle process/arr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5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Angiogene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47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immune cell activ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15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DNA damage response and p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42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hemotax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3.03</w:t>
            </w:r>
          </w:p>
        </w:tc>
      </w:tr>
      <w:tr w:rsidR="000B782F" w:rsidRPr="00DA5817" w:rsidTr="003C3F51">
        <w:trPr>
          <w:cantSplit/>
          <w:trHeight w:hRule="exact" w:val="216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myeloid differenti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96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Positive regulation of signal transduc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1.3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82F" w:rsidRPr="00DA5817" w:rsidRDefault="000B782F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Regulation of cytokine biosynthe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82F" w:rsidRPr="00DA5817" w:rsidRDefault="000B782F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2.86</w:t>
            </w:r>
          </w:p>
        </w:tc>
      </w:tr>
    </w:tbl>
    <w:p w:rsidR="000B782F" w:rsidRDefault="000B782F" w:rsidP="000B782F">
      <w:pPr>
        <w:rPr>
          <w:b/>
        </w:rPr>
      </w:pPr>
    </w:p>
    <w:p w:rsidR="008B62D6" w:rsidRDefault="008B62D6">
      <w:bookmarkStart w:id="0" w:name="_GoBack"/>
      <w:bookmarkEnd w:id="0"/>
    </w:p>
    <w:sectPr w:rsidR="008B62D6" w:rsidSect="00DB2E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FE"/>
    <w:rsid w:val="000B782F"/>
    <w:rsid w:val="00551793"/>
    <w:rsid w:val="00801DF7"/>
    <w:rsid w:val="008B62D6"/>
    <w:rsid w:val="00C54B57"/>
    <w:rsid w:val="00DB2EFE"/>
    <w:rsid w:val="00DF4570"/>
    <w:rsid w:val="00EA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Pont</Company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VER, KYLE</dc:creator>
  <cp:lastModifiedBy>GLOVER, KYLE</cp:lastModifiedBy>
  <cp:revision>2</cp:revision>
  <dcterms:created xsi:type="dcterms:W3CDTF">2015-09-21T15:14:00Z</dcterms:created>
  <dcterms:modified xsi:type="dcterms:W3CDTF">2015-09-21T15:14:00Z</dcterms:modified>
</cp:coreProperties>
</file>